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91E" w:rsidRPr="001350F0" w:rsidRDefault="0059691E" w:rsidP="0059691E">
      <w:pPr>
        <w:spacing w:line="480" w:lineRule="auto"/>
        <w:jc w:val="both"/>
      </w:pPr>
      <w:r>
        <w:rPr>
          <w:b/>
        </w:rPr>
        <w:t>Table S1</w:t>
      </w:r>
      <w:r w:rsidR="00EF79F9">
        <w:rPr>
          <w:b/>
        </w:rPr>
        <w:t>.</w:t>
      </w:r>
      <w:r w:rsidRPr="001350F0">
        <w:t xml:space="preserve"> Exploratory analysis for trends of different segm</w:t>
      </w:r>
      <w:bookmarkStart w:id="0" w:name="_GoBack"/>
      <w:bookmarkEnd w:id="0"/>
      <w:r w:rsidRPr="001350F0">
        <w:t>ents for each antibiotic group</w:t>
      </w:r>
      <w:r w:rsidR="00EF79F9">
        <w:t>.</w:t>
      </w:r>
    </w:p>
    <w:tbl>
      <w:tblPr>
        <w:tblW w:w="8931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559"/>
        <w:gridCol w:w="2410"/>
        <w:gridCol w:w="1701"/>
        <w:gridCol w:w="2126"/>
      </w:tblGrid>
      <w:tr w:rsidR="0059691E" w:rsidRPr="002E3F4A" w:rsidTr="00AF6FD8">
        <w:trPr>
          <w:trHeight w:val="339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637F5">
              <w:rPr>
                <w:b/>
                <w:color w:val="000000"/>
                <w:sz w:val="22"/>
                <w:szCs w:val="22"/>
              </w:rPr>
              <w:t>Segment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b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b/>
                <w:color w:val="000000"/>
                <w:sz w:val="22"/>
                <w:szCs w:val="22"/>
              </w:rPr>
              <w:t>Model 2</w:t>
            </w:r>
          </w:p>
        </w:tc>
      </w:tr>
      <w:tr w:rsidR="0059691E" w:rsidRPr="002E3F4A" w:rsidTr="00AF6FD8">
        <w:trPr>
          <w:trHeight w:val="617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7E6D1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637F5">
              <w:rPr>
                <w:b/>
                <w:color w:val="000000"/>
                <w:sz w:val="22"/>
                <w:szCs w:val="22"/>
              </w:rPr>
              <w:t>Slope (se),</w:t>
            </w:r>
            <w:r w:rsidR="007E6D18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b/>
                <w:i/>
                <w:color w:val="000000"/>
                <w:sz w:val="22"/>
                <w:szCs w:val="22"/>
              </w:rPr>
              <w:t>p</w:t>
            </w:r>
            <w:r w:rsidRPr="00C637F5">
              <w:rPr>
                <w:b/>
                <w:color w:val="000000"/>
                <w:sz w:val="22"/>
                <w:szCs w:val="22"/>
              </w:rPr>
              <w:t>-</w:t>
            </w:r>
            <w:r w:rsidR="007E6D18">
              <w:rPr>
                <w:b/>
                <w:color w:val="000000"/>
                <w:sz w:val="22"/>
                <w:szCs w:val="22"/>
              </w:rPr>
              <w:t>v</w:t>
            </w:r>
            <w:r w:rsidRPr="00C637F5">
              <w:rPr>
                <w:b/>
                <w:color w:val="000000"/>
                <w:sz w:val="22"/>
                <w:szCs w:val="22"/>
              </w:rPr>
              <w:t>alue*; R</w:t>
            </w:r>
            <w:r w:rsidRPr="00C637F5">
              <w:rPr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637F5">
              <w:rPr>
                <w:b/>
                <w:color w:val="000000"/>
                <w:sz w:val="22"/>
                <w:szCs w:val="22"/>
              </w:rPr>
              <w:t>Predicted values with CI for start/end da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7E6D18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637F5">
              <w:rPr>
                <w:b/>
                <w:color w:val="000000"/>
                <w:sz w:val="22"/>
                <w:szCs w:val="22"/>
              </w:rPr>
              <w:t>Slope (se),</w:t>
            </w:r>
            <w:r w:rsidR="007E6D18"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b/>
                <w:i/>
                <w:color w:val="000000"/>
                <w:sz w:val="22"/>
                <w:szCs w:val="22"/>
              </w:rPr>
              <w:t>p</w:t>
            </w:r>
            <w:r w:rsidRPr="00C637F5">
              <w:rPr>
                <w:b/>
                <w:color w:val="000000"/>
                <w:sz w:val="22"/>
                <w:szCs w:val="22"/>
              </w:rPr>
              <w:t>-</w:t>
            </w:r>
            <w:r w:rsidR="007E6D18">
              <w:rPr>
                <w:b/>
                <w:color w:val="000000"/>
                <w:sz w:val="22"/>
                <w:szCs w:val="22"/>
              </w:rPr>
              <w:t>v</w:t>
            </w:r>
            <w:r w:rsidRPr="00C637F5">
              <w:rPr>
                <w:b/>
                <w:color w:val="000000"/>
                <w:sz w:val="22"/>
                <w:szCs w:val="22"/>
              </w:rPr>
              <w:t>alue; R</w:t>
            </w:r>
            <w:r w:rsidRPr="00C637F5">
              <w:rPr>
                <w:b/>
                <w:color w:val="000000"/>
                <w:sz w:val="22"/>
                <w:szCs w:val="22"/>
                <w:vertAlign w:val="superscript"/>
              </w:rPr>
              <w:t>2*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637F5">
              <w:rPr>
                <w:b/>
                <w:color w:val="000000"/>
                <w:sz w:val="22"/>
                <w:szCs w:val="22"/>
              </w:rPr>
              <w:t>Predicted values with CI for start/end dates</w:t>
            </w:r>
          </w:p>
        </w:tc>
      </w:tr>
      <w:tr w:rsidR="0059691E" w:rsidRPr="002E3F4A" w:rsidTr="00AF6FD8">
        <w:trPr>
          <w:trHeight w:val="617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77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ind w:left="-1243"/>
              <w:jc w:val="center"/>
              <w:rPr>
                <w:b/>
                <w:color w:val="000000"/>
                <w:sz w:val="22"/>
                <w:szCs w:val="22"/>
              </w:rPr>
            </w:pPr>
            <w:r w:rsidRPr="00C637F5">
              <w:rPr>
                <w:b/>
                <w:color w:val="000000"/>
                <w:sz w:val="22"/>
                <w:szCs w:val="22"/>
              </w:rPr>
              <w:t>J01C-Beta Lactams</w:t>
            </w:r>
          </w:p>
        </w:tc>
      </w:tr>
      <w:tr w:rsidR="0059691E" w:rsidRPr="002E3F4A" w:rsidTr="00AF6FD8">
        <w:trPr>
          <w:trHeight w:val="602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91E" w:rsidRPr="00C637F5" w:rsidRDefault="0059691E" w:rsidP="007E6D18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24 (0.08),</w:t>
            </w:r>
            <w:r w:rsidR="007E6D18">
              <w:rPr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i/>
                <w:color w:val="000000"/>
                <w:sz w:val="22"/>
                <w:szCs w:val="22"/>
              </w:rPr>
              <w:t>0.007</w:t>
            </w:r>
            <w:r w:rsidRPr="00C637F5">
              <w:rPr>
                <w:color w:val="000000"/>
                <w:sz w:val="22"/>
                <w:szCs w:val="22"/>
              </w:rPr>
              <w:t>; 0.3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91E" w:rsidRPr="00C637F5" w:rsidRDefault="0059691E" w:rsidP="0069343C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6.88 (15.19 - 18.58)</w:t>
            </w:r>
            <w:r w:rsidR="0069343C">
              <w:rPr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color w:val="000000"/>
                <w:sz w:val="22"/>
                <w:szCs w:val="22"/>
              </w:rPr>
              <w:t>21.35 (19.65 - 23.0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91E" w:rsidRPr="00C637F5" w:rsidRDefault="0059691E" w:rsidP="007E6D18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19 (0.07),</w:t>
            </w:r>
            <w:r w:rsidR="007E6D18">
              <w:rPr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i/>
                <w:color w:val="000000"/>
                <w:sz w:val="22"/>
                <w:szCs w:val="22"/>
              </w:rPr>
              <w:t>0.012</w:t>
            </w:r>
            <w:r w:rsidRPr="00C637F5">
              <w:rPr>
                <w:color w:val="000000"/>
                <w:sz w:val="22"/>
                <w:szCs w:val="22"/>
              </w:rPr>
              <w:t xml:space="preserve">; </w:t>
            </w:r>
            <w:r w:rsidRPr="00C637F5">
              <w:rPr>
                <w:b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91E" w:rsidRPr="00C637F5" w:rsidRDefault="0059691E" w:rsidP="00A044F2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6.54 (14.91 - 18.18)</w:t>
            </w:r>
            <w:r w:rsidR="00A044F2">
              <w:rPr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color w:val="000000"/>
                <w:sz w:val="22"/>
                <w:szCs w:val="22"/>
              </w:rPr>
              <w:t>22.11 (20.48 - 23.74)</w:t>
            </w:r>
          </w:p>
        </w:tc>
      </w:tr>
      <w:tr w:rsidR="0059691E" w:rsidRPr="002E3F4A" w:rsidTr="00AF6FD8">
        <w:trPr>
          <w:trHeight w:val="568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8 (0.05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147; 0.0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9.65 (18.43 - 20.87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1.26 (20.04 - 22.4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91E" w:rsidRPr="00C637F5" w:rsidRDefault="0059691E" w:rsidP="00A044F2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9 (0.05),</w:t>
            </w:r>
            <w:r w:rsidR="00A044F2">
              <w:rPr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color w:val="000000"/>
                <w:sz w:val="22"/>
                <w:szCs w:val="22"/>
              </w:rPr>
              <w:t xml:space="preserve">0.096; </w:t>
            </w:r>
            <w:r w:rsidRPr="00C637F5">
              <w:rPr>
                <w:b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91E" w:rsidRPr="00C637F5" w:rsidRDefault="0059691E" w:rsidP="00A044F2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0.12 (18.75 - 21.49)</w:t>
            </w:r>
            <w:r w:rsidR="00A044F2">
              <w:rPr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color w:val="000000"/>
                <w:sz w:val="22"/>
                <w:szCs w:val="22"/>
              </w:rPr>
              <w:t>21.50 (20.13 - 22.87)</w:t>
            </w:r>
          </w:p>
        </w:tc>
      </w:tr>
      <w:tr w:rsidR="0059691E" w:rsidRPr="002E3F4A" w:rsidTr="00AF6FD8">
        <w:trPr>
          <w:trHeight w:val="548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15 (0.05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i/>
                <w:color w:val="000000"/>
                <w:sz w:val="22"/>
                <w:szCs w:val="22"/>
              </w:rPr>
              <w:t>0.008</w:t>
            </w:r>
            <w:r w:rsidRPr="00C637F5">
              <w:rPr>
                <w:color w:val="000000"/>
                <w:sz w:val="22"/>
                <w:szCs w:val="22"/>
              </w:rPr>
              <w:t>; 0.6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2.98 (20.74 - 25.22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8.37 (26.13 - 30.6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18 (0.04),</w:t>
            </w:r>
          </w:p>
          <w:p w:rsidR="0059691E" w:rsidRPr="00C637F5" w:rsidRDefault="00E074CF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i/>
                <w:color w:val="000000"/>
                <w:sz w:val="22"/>
                <w:szCs w:val="22"/>
              </w:rPr>
              <w:t>&lt; 0.001</w:t>
            </w:r>
            <w:r w:rsidR="0059691E" w:rsidRPr="00C637F5">
              <w:rPr>
                <w:color w:val="000000"/>
                <w:sz w:val="22"/>
                <w:szCs w:val="22"/>
              </w:rPr>
              <w:t xml:space="preserve">; </w:t>
            </w:r>
            <w:r w:rsidR="0059691E" w:rsidRPr="00C637F5">
              <w:rPr>
                <w:b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467661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4.06 (22.37 - 25.74)</w:t>
            </w:r>
            <w:r w:rsidR="00467661">
              <w:rPr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color w:val="000000"/>
                <w:sz w:val="22"/>
                <w:szCs w:val="22"/>
              </w:rPr>
              <w:t>29.90 (28.21 - 31.59)</w:t>
            </w:r>
          </w:p>
        </w:tc>
      </w:tr>
      <w:tr w:rsidR="0059691E" w:rsidRPr="002E3F4A" w:rsidTr="00AF6FD8">
        <w:trPr>
          <w:trHeight w:val="556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-0.06 (0.04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127; 0.6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6.98 (26.60 - 27.91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5.69 (24.77 - 26.6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-0.07 (0.04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 xml:space="preserve">0.062; </w:t>
            </w:r>
            <w:r w:rsidRPr="00C637F5">
              <w:rPr>
                <w:b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467661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7.29 (26.16 - 28.41)</w:t>
            </w:r>
            <w:r w:rsidR="00467661">
              <w:rPr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color w:val="000000"/>
                <w:sz w:val="22"/>
                <w:szCs w:val="22"/>
              </w:rPr>
              <w:t>25.79 (24.67 - 26.92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17 (0.08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i/>
                <w:color w:val="000000"/>
                <w:sz w:val="22"/>
                <w:szCs w:val="22"/>
              </w:rPr>
              <w:t>0.042</w:t>
            </w:r>
            <w:r w:rsidRPr="00C637F5">
              <w:rPr>
                <w:color w:val="000000"/>
                <w:sz w:val="22"/>
                <w:szCs w:val="22"/>
              </w:rPr>
              <w:t>; 0.8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6.98 (25.19 - 28.77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30.27 (28.48 - 32.0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27 (0.03),</w:t>
            </w:r>
          </w:p>
          <w:p w:rsidR="0059691E" w:rsidRPr="00C637F5" w:rsidRDefault="00E074CF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i/>
                <w:color w:val="000000"/>
                <w:sz w:val="22"/>
                <w:szCs w:val="22"/>
              </w:rPr>
              <w:t>&lt; 0.001</w:t>
            </w:r>
            <w:r w:rsidR="0059691E" w:rsidRPr="00C637F5">
              <w:rPr>
                <w:color w:val="000000"/>
                <w:sz w:val="22"/>
                <w:szCs w:val="22"/>
              </w:rPr>
              <w:t>; 0.8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691E" w:rsidRPr="00C637F5" w:rsidRDefault="0059691E" w:rsidP="00467661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7.17 (26.45 - 27.90)</w:t>
            </w:r>
            <w:r w:rsidR="00467661">
              <w:rPr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color w:val="000000"/>
                <w:sz w:val="22"/>
                <w:szCs w:val="22"/>
              </w:rPr>
              <w:t>29.77 (29.05 - 30.50)</w:t>
            </w:r>
          </w:p>
        </w:tc>
      </w:tr>
      <w:tr w:rsidR="0059691E" w:rsidRPr="002E3F4A" w:rsidTr="00AF6FD8">
        <w:trPr>
          <w:trHeight w:val="564"/>
        </w:trPr>
        <w:tc>
          <w:tcPr>
            <w:tcW w:w="89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637F5">
              <w:rPr>
                <w:b/>
                <w:color w:val="000000"/>
                <w:sz w:val="22"/>
                <w:szCs w:val="22"/>
              </w:rPr>
              <w:t>J01D – Other beta-lactams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467661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27 (0.07),</w:t>
            </w:r>
            <w:r w:rsidR="00467661">
              <w:rPr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i/>
                <w:color w:val="000000"/>
                <w:sz w:val="22"/>
                <w:szCs w:val="22"/>
              </w:rPr>
              <w:t xml:space="preserve">0.001; </w:t>
            </w:r>
            <w:r w:rsidRPr="00C637F5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5.64 (14.04 - 17.24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0.83 (19.23 - 22.4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28 (0.08),</w:t>
            </w:r>
          </w:p>
          <w:p w:rsidR="0059691E" w:rsidRPr="00C637F5" w:rsidRDefault="0059691E" w:rsidP="00C637F5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C637F5">
              <w:rPr>
                <w:i/>
                <w:color w:val="000000"/>
                <w:sz w:val="22"/>
                <w:szCs w:val="22"/>
              </w:rPr>
              <w:t xml:space="preserve">0.003; </w:t>
            </w:r>
            <w:r w:rsidRPr="00C637F5"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467661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5.77 (13.89 - 17.65)</w:t>
            </w:r>
            <w:r w:rsidR="00467661">
              <w:rPr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color w:val="000000"/>
                <w:sz w:val="22"/>
                <w:szCs w:val="22"/>
              </w:rPr>
              <w:t>20.76 (18.87 - 22.64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467661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4 (0.05),</w:t>
            </w:r>
            <w:r w:rsidR="00467661">
              <w:rPr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color w:val="000000"/>
                <w:sz w:val="22"/>
                <w:szCs w:val="22"/>
              </w:rPr>
              <w:t>0.374; 0.3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0.06 (18.96 - 21.16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0.93 (19.83 - 22.0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9 (0.03),</w:t>
            </w:r>
          </w:p>
          <w:p w:rsidR="0059691E" w:rsidRPr="00C637F5" w:rsidRDefault="0059691E" w:rsidP="00C637F5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C637F5">
              <w:rPr>
                <w:i/>
                <w:color w:val="000000"/>
                <w:sz w:val="22"/>
                <w:szCs w:val="22"/>
              </w:rPr>
              <w:t xml:space="preserve">0.004; </w:t>
            </w:r>
            <w:r w:rsidRPr="00C637F5">
              <w:rPr>
                <w:b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467661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0.58 (19.88 - 21.29)</w:t>
            </w:r>
            <w:r w:rsidR="00467661">
              <w:rPr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color w:val="000000"/>
                <w:sz w:val="22"/>
                <w:szCs w:val="22"/>
              </w:rPr>
              <w:t>21.15 (20.44 - 21.85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467661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-0.09 (0.03),</w:t>
            </w:r>
            <w:r w:rsidR="00467661">
              <w:rPr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i/>
                <w:color w:val="000000"/>
                <w:sz w:val="22"/>
                <w:szCs w:val="22"/>
              </w:rPr>
              <w:t xml:space="preserve">0.002; </w:t>
            </w:r>
            <w:r w:rsidRPr="00C637F5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3.42 (22.41 - 24.44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0.36 (19.35 - 21.3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-0.09 (0.02),</w:t>
            </w:r>
          </w:p>
          <w:p w:rsidR="0059691E" w:rsidRPr="00C637F5" w:rsidRDefault="00E074CF" w:rsidP="00C637F5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C637F5">
              <w:rPr>
                <w:i/>
                <w:color w:val="000000"/>
                <w:sz w:val="22"/>
                <w:szCs w:val="22"/>
              </w:rPr>
              <w:t>&lt;0.001</w:t>
            </w:r>
            <w:r w:rsidR="0059691E" w:rsidRPr="00C637F5">
              <w:rPr>
                <w:i/>
                <w:color w:val="000000"/>
                <w:sz w:val="22"/>
                <w:szCs w:val="22"/>
              </w:rPr>
              <w:t xml:space="preserve">; </w:t>
            </w:r>
            <w:r w:rsidR="0059691E" w:rsidRPr="00C637F5">
              <w:rPr>
                <w:b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467661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2.80 (21.72 - 23.88)</w:t>
            </w:r>
            <w:r w:rsidR="00467661">
              <w:rPr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color w:val="000000"/>
                <w:sz w:val="22"/>
                <w:szCs w:val="22"/>
              </w:rPr>
              <w:t>19.63 (18.54 - 20.71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467661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5 (0.04),</w:t>
            </w:r>
            <w:r w:rsidR="00467661">
              <w:rPr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color w:val="000000"/>
                <w:sz w:val="22"/>
                <w:szCs w:val="22"/>
              </w:rPr>
              <w:t>0.201; 0.8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2.40 (21.45 - 23.36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3.48 (22.53 - 24.4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8 (0.02),</w:t>
            </w:r>
          </w:p>
          <w:p w:rsidR="0059691E" w:rsidRPr="00C637F5" w:rsidRDefault="00E074CF" w:rsidP="00C637F5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C637F5">
              <w:rPr>
                <w:i/>
                <w:color w:val="000000"/>
                <w:sz w:val="22"/>
                <w:szCs w:val="22"/>
              </w:rPr>
              <w:t>&lt;0.001</w:t>
            </w:r>
            <w:r w:rsidR="0059691E" w:rsidRPr="00C637F5">
              <w:rPr>
                <w:i/>
                <w:color w:val="000000"/>
                <w:sz w:val="22"/>
                <w:szCs w:val="22"/>
              </w:rPr>
              <w:t xml:space="preserve">; </w:t>
            </w:r>
            <w:r w:rsidR="0059691E" w:rsidRPr="00C637F5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467661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2.71 (22.17 - 23.25)</w:t>
            </w:r>
            <w:r w:rsidR="00467661">
              <w:rPr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color w:val="000000"/>
                <w:sz w:val="22"/>
                <w:szCs w:val="22"/>
              </w:rPr>
              <w:t>24.32 (23.78 - 24.86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467661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-0.28 (0.07),</w:t>
            </w:r>
            <w:r w:rsidR="00467661">
              <w:rPr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i/>
                <w:color w:val="000000"/>
                <w:sz w:val="22"/>
                <w:szCs w:val="22"/>
              </w:rPr>
              <w:t xml:space="preserve">0.001; </w:t>
            </w:r>
            <w:r w:rsidRPr="00C637F5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2.20 (20.62 - 23.77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6.80 (15.23 - 18.3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-0.32 (0.05),</w:t>
            </w:r>
          </w:p>
          <w:p w:rsidR="0059691E" w:rsidRPr="00C637F5" w:rsidRDefault="00E074CF" w:rsidP="00C637F5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C637F5">
              <w:rPr>
                <w:i/>
                <w:color w:val="000000"/>
                <w:sz w:val="22"/>
                <w:szCs w:val="22"/>
              </w:rPr>
              <w:t>&lt;0.001</w:t>
            </w:r>
            <w:r w:rsidR="0059691E" w:rsidRPr="00C637F5">
              <w:rPr>
                <w:i/>
                <w:color w:val="000000"/>
                <w:sz w:val="22"/>
                <w:szCs w:val="22"/>
              </w:rPr>
              <w:t xml:space="preserve">; </w:t>
            </w:r>
            <w:r w:rsidR="0059691E" w:rsidRPr="00C637F5">
              <w:rPr>
                <w:b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467661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1.51(20.37 - 22.65)</w:t>
            </w:r>
            <w:r w:rsidR="00467661">
              <w:rPr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color w:val="000000"/>
                <w:sz w:val="22"/>
                <w:szCs w:val="22"/>
              </w:rPr>
              <w:t>16.69 (15.54 - 17.83)</w:t>
            </w:r>
          </w:p>
        </w:tc>
      </w:tr>
      <w:tr w:rsidR="0059691E" w:rsidRPr="002E3F4A" w:rsidTr="00AF6FD8">
        <w:trPr>
          <w:trHeight w:val="564"/>
        </w:trPr>
        <w:tc>
          <w:tcPr>
            <w:tcW w:w="89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637F5">
              <w:rPr>
                <w:b/>
                <w:color w:val="000000"/>
                <w:sz w:val="22"/>
                <w:szCs w:val="22"/>
              </w:rPr>
              <w:t>J01M-Quinolones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A044F2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24 (0.02),</w:t>
            </w:r>
            <w:r w:rsidR="00A044F2">
              <w:rPr>
                <w:color w:val="000000"/>
                <w:sz w:val="22"/>
                <w:szCs w:val="22"/>
              </w:rPr>
              <w:t xml:space="preserve"> </w:t>
            </w:r>
            <w:r w:rsidR="00E074CF" w:rsidRPr="00C637F5">
              <w:rPr>
                <w:i/>
                <w:color w:val="000000"/>
                <w:sz w:val="22"/>
                <w:szCs w:val="22"/>
              </w:rPr>
              <w:t>&lt;0.001</w:t>
            </w:r>
            <w:r w:rsidRPr="00C637F5">
              <w:rPr>
                <w:color w:val="000000"/>
                <w:sz w:val="22"/>
                <w:szCs w:val="22"/>
              </w:rPr>
              <w:t>; 0.8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8.95 (8.44 - 9.46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3.55 (13.04 - 14.0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A044F2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23 (0.01),</w:t>
            </w:r>
            <w:r w:rsidR="00A044F2">
              <w:rPr>
                <w:color w:val="000000"/>
                <w:sz w:val="22"/>
                <w:szCs w:val="22"/>
              </w:rPr>
              <w:t xml:space="preserve">      </w:t>
            </w:r>
            <w:r w:rsidR="00E074CF" w:rsidRPr="00C637F5">
              <w:rPr>
                <w:i/>
                <w:color w:val="000000"/>
                <w:sz w:val="22"/>
                <w:szCs w:val="22"/>
              </w:rPr>
              <w:t>&lt; 0.001</w:t>
            </w:r>
            <w:r w:rsidRPr="00C637F5">
              <w:rPr>
                <w:color w:val="000000"/>
                <w:sz w:val="22"/>
                <w:szCs w:val="22"/>
              </w:rPr>
              <w:t xml:space="preserve">; </w:t>
            </w:r>
            <w:r w:rsidRPr="00C637F5">
              <w:rPr>
                <w:b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8A56D8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9.03 (8.69 - 9.38)</w:t>
            </w:r>
            <w:r w:rsidR="008A56D8">
              <w:rPr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color w:val="000000"/>
                <w:sz w:val="22"/>
                <w:szCs w:val="22"/>
              </w:rPr>
              <w:t>13.84 (13.49 - 14.19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A044F2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-0.05 (0.03),</w:t>
            </w:r>
            <w:r w:rsidR="00A044F2">
              <w:rPr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color w:val="000000"/>
                <w:sz w:val="22"/>
                <w:szCs w:val="22"/>
              </w:rPr>
              <w:t>0.108; 0.0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1.74 (11.03 - 12.44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0.70 (10.00 - 11.4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-0.04 (0.03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 xml:space="preserve">0.214; </w:t>
            </w:r>
            <w:r w:rsidRPr="00C637F5">
              <w:rPr>
                <w:b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1.63 (10.84 - 12.42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0.45 (9.66 - 11.25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A044F2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4 (0.02),</w:t>
            </w:r>
            <w:r w:rsidR="00A044F2">
              <w:rPr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color w:val="000000"/>
                <w:sz w:val="22"/>
                <w:szCs w:val="22"/>
              </w:rPr>
              <w:t>0.113; 0.3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1.50 (10.62 - 12.38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2.75 (11.87 - 13.6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4 (0.02),</w:t>
            </w:r>
          </w:p>
          <w:p w:rsidR="0059691E" w:rsidRPr="00C637F5" w:rsidRDefault="0059691E" w:rsidP="00C637F5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C637F5">
              <w:rPr>
                <w:i/>
                <w:color w:val="000000"/>
                <w:sz w:val="22"/>
                <w:szCs w:val="22"/>
              </w:rPr>
              <w:t xml:space="preserve">0.037; </w:t>
            </w:r>
            <w:r w:rsidRPr="00C637F5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1.89 (10.98 - 12.80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3.24 (12.33 - 14.16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A044F2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2 (0.03),</w:t>
            </w:r>
            <w:r w:rsidR="00A044F2">
              <w:rPr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color w:val="000000"/>
                <w:sz w:val="22"/>
                <w:szCs w:val="22"/>
              </w:rPr>
              <w:t>0.656; 0.2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2.56 (11.65 - 13.47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2.92 (12.01 - 13.8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2 (0.04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 xml:space="preserve">0.685;  </w:t>
            </w:r>
            <w:r w:rsidRPr="00C637F5">
              <w:rPr>
                <w:b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2.70 (11.52 - 13.88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3.07 (11.89 - 14.25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A044F2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-0.11 (0.03),</w:t>
            </w:r>
            <w:r w:rsidR="00A044F2">
              <w:rPr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i/>
                <w:color w:val="000000"/>
                <w:sz w:val="22"/>
                <w:szCs w:val="22"/>
              </w:rPr>
              <w:t>0.007</w:t>
            </w:r>
            <w:r w:rsidRPr="00C637F5">
              <w:rPr>
                <w:color w:val="000000"/>
                <w:sz w:val="22"/>
                <w:szCs w:val="22"/>
              </w:rPr>
              <w:t>; 0.2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3.04 (12.28 - 13.80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1.02 (10.26 - 11.7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-0.10 (0.04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i/>
                <w:color w:val="000000"/>
                <w:sz w:val="22"/>
                <w:szCs w:val="22"/>
              </w:rPr>
              <w:t>0.017</w:t>
            </w:r>
            <w:r w:rsidRPr="00C637F5">
              <w:rPr>
                <w:color w:val="000000"/>
                <w:sz w:val="22"/>
                <w:szCs w:val="22"/>
              </w:rPr>
              <w:t xml:space="preserve">; </w:t>
            </w:r>
            <w:r w:rsidRPr="00C637F5">
              <w:rPr>
                <w:b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3.15 (12.26 - 14.04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0.87 (9.98 - 11.76)</w:t>
            </w:r>
          </w:p>
        </w:tc>
      </w:tr>
      <w:tr w:rsidR="0059691E" w:rsidRPr="002E3F4A" w:rsidTr="00AF6FD8">
        <w:trPr>
          <w:trHeight w:val="564"/>
        </w:trPr>
        <w:tc>
          <w:tcPr>
            <w:tcW w:w="89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637F5">
              <w:rPr>
                <w:b/>
                <w:color w:val="000000"/>
                <w:sz w:val="22"/>
                <w:szCs w:val="22"/>
              </w:rPr>
              <w:t>J01G-Aminoglycosides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A044F2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8 (0.03),</w:t>
            </w:r>
            <w:r w:rsidR="00A044F2">
              <w:rPr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i/>
                <w:color w:val="000000"/>
                <w:sz w:val="22"/>
                <w:szCs w:val="22"/>
              </w:rPr>
              <w:t>0.033</w:t>
            </w:r>
            <w:r w:rsidRPr="00C637F5">
              <w:rPr>
                <w:color w:val="000000"/>
                <w:sz w:val="22"/>
                <w:szCs w:val="22"/>
              </w:rPr>
              <w:t>; 0.6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7.29 (6.55 - 8.04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8.76 (8.02 - 9.5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A044F2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9 (0.03),</w:t>
            </w:r>
            <w:r w:rsidR="00A044F2">
              <w:rPr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i/>
                <w:color w:val="000000"/>
                <w:sz w:val="22"/>
                <w:szCs w:val="22"/>
              </w:rPr>
              <w:t>0.007</w:t>
            </w:r>
            <w:r w:rsidRPr="00C637F5">
              <w:rPr>
                <w:color w:val="000000"/>
                <w:sz w:val="22"/>
                <w:szCs w:val="22"/>
              </w:rPr>
              <w:t xml:space="preserve">; </w:t>
            </w:r>
            <w:r w:rsidRPr="00C637F5">
              <w:rPr>
                <w:b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8A56D8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7.58 (6.92 - 8.24)</w:t>
            </w:r>
            <w:r w:rsidR="00A044F2">
              <w:rPr>
                <w:color w:val="000000"/>
                <w:sz w:val="22"/>
                <w:szCs w:val="22"/>
              </w:rPr>
              <w:t xml:space="preserve">   </w:t>
            </w:r>
            <w:r w:rsidRPr="00C637F5">
              <w:rPr>
                <w:color w:val="000000"/>
                <w:sz w:val="22"/>
                <w:szCs w:val="22"/>
              </w:rPr>
              <w:t>8.80 (8.14 - 9.46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A044F2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-0.06 (0.02)</w:t>
            </w:r>
            <w:r w:rsidR="00A044F2">
              <w:rPr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i/>
                <w:color w:val="000000"/>
                <w:sz w:val="22"/>
                <w:szCs w:val="22"/>
              </w:rPr>
              <w:t xml:space="preserve">0.004; </w:t>
            </w:r>
            <w:r w:rsidRPr="00C637F5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8.79 (8.32 - 9.26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7.45 (6.98 - 7.9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A044F2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-0.04 (0.01),</w:t>
            </w:r>
            <w:r w:rsidR="00A044F2">
              <w:rPr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i/>
                <w:color w:val="000000"/>
                <w:sz w:val="22"/>
                <w:szCs w:val="22"/>
              </w:rPr>
              <w:t xml:space="preserve">0.004; </w:t>
            </w:r>
            <w:r w:rsidRPr="00C637F5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8A56D8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8.72 (8.37 - 9.06)</w:t>
            </w:r>
            <w:r w:rsidR="008A56D8">
              <w:rPr>
                <w:color w:val="000000"/>
                <w:sz w:val="22"/>
                <w:szCs w:val="22"/>
              </w:rPr>
              <w:t xml:space="preserve">   </w:t>
            </w:r>
            <w:r w:rsidRPr="00C637F5">
              <w:rPr>
                <w:color w:val="000000"/>
                <w:sz w:val="22"/>
                <w:szCs w:val="22"/>
              </w:rPr>
              <w:t>7.30 (6.94 - 7.64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lastRenderedPageBreak/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1 (0.01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407; 0.4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69343C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7.62 (7.02 - 8.22)</w:t>
            </w:r>
            <w:r w:rsidR="0069343C">
              <w:rPr>
                <w:color w:val="000000"/>
                <w:sz w:val="22"/>
                <w:szCs w:val="22"/>
              </w:rPr>
              <w:t xml:space="preserve">     </w:t>
            </w:r>
            <w:r w:rsidRPr="00C637F5">
              <w:rPr>
                <w:color w:val="000000"/>
                <w:sz w:val="22"/>
                <w:szCs w:val="22"/>
              </w:rPr>
              <w:t>8.06 (7.46 - 8.6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2 (0.01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267; 0.4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AF6FD8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7.38 (6.74 - 8.02)</w:t>
            </w:r>
            <w:r w:rsidR="00AF6FD8">
              <w:rPr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color w:val="000000"/>
                <w:sz w:val="22"/>
                <w:szCs w:val="22"/>
              </w:rPr>
              <w:t>7.88 (7.24 - 8.52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-0.05 (0.01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i/>
                <w:color w:val="000000"/>
                <w:sz w:val="22"/>
                <w:szCs w:val="22"/>
              </w:rPr>
              <w:t>0.001</w:t>
            </w:r>
            <w:r w:rsidRPr="00C637F5">
              <w:rPr>
                <w:color w:val="000000"/>
                <w:sz w:val="22"/>
                <w:szCs w:val="22"/>
              </w:rPr>
              <w:t>; 0.7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8.00 (7.64 - 8.35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6.78 (6.43 - 7.1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-0.05 (0.01),</w:t>
            </w:r>
          </w:p>
          <w:p w:rsidR="0059691E" w:rsidRPr="00C637F5" w:rsidRDefault="00E074CF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i/>
                <w:color w:val="000000"/>
                <w:sz w:val="22"/>
                <w:szCs w:val="22"/>
              </w:rPr>
              <w:t>&lt;0.001</w:t>
            </w:r>
            <w:r w:rsidR="0059691E" w:rsidRPr="00C637F5">
              <w:rPr>
                <w:color w:val="000000"/>
                <w:sz w:val="22"/>
                <w:szCs w:val="22"/>
              </w:rPr>
              <w:t>; 0.6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8A56D8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7.71 (7.42 - 8.00)</w:t>
            </w:r>
            <w:r w:rsidR="008A56D8">
              <w:rPr>
                <w:color w:val="000000"/>
                <w:sz w:val="22"/>
                <w:szCs w:val="22"/>
              </w:rPr>
              <w:t xml:space="preserve">   </w:t>
            </w:r>
            <w:r w:rsidRPr="00C637F5">
              <w:rPr>
                <w:color w:val="000000"/>
                <w:sz w:val="22"/>
                <w:szCs w:val="22"/>
              </w:rPr>
              <w:t>6.61 (6.32 - 6.91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 xml:space="preserve">-0.06(0.01), </w:t>
            </w:r>
            <w:r w:rsidRPr="00C637F5">
              <w:rPr>
                <w:i/>
                <w:color w:val="000000"/>
                <w:sz w:val="22"/>
                <w:szCs w:val="22"/>
              </w:rPr>
              <w:t>0.001</w:t>
            </w:r>
            <w:r w:rsidRPr="00C637F5">
              <w:rPr>
                <w:color w:val="000000"/>
                <w:sz w:val="22"/>
                <w:szCs w:val="22"/>
              </w:rPr>
              <w:t>; 0.6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6.42 (6.10 - 6.74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5.31 (4.99 - 5.6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-0.06 (0.02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i/>
                <w:color w:val="000000"/>
                <w:sz w:val="22"/>
                <w:szCs w:val="22"/>
              </w:rPr>
              <w:t>0.002</w:t>
            </w:r>
            <w:r w:rsidRPr="00C637F5">
              <w:rPr>
                <w:color w:val="000000"/>
                <w:sz w:val="22"/>
                <w:szCs w:val="22"/>
              </w:rPr>
              <w:t xml:space="preserve">; </w:t>
            </w:r>
            <w:r w:rsidRPr="00C637F5">
              <w:rPr>
                <w:b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6.37 (6.01 - 6.74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5.21 (4.85 - 5.57)</w:t>
            </w:r>
          </w:p>
        </w:tc>
      </w:tr>
      <w:tr w:rsidR="0059691E" w:rsidRPr="002E3F4A" w:rsidTr="00AF6FD8">
        <w:trPr>
          <w:trHeight w:val="564"/>
        </w:trPr>
        <w:tc>
          <w:tcPr>
            <w:tcW w:w="89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637F5">
              <w:rPr>
                <w:b/>
                <w:color w:val="000000"/>
                <w:sz w:val="22"/>
                <w:szCs w:val="22"/>
              </w:rPr>
              <w:t>J01X-Other antibacterials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4 (0.02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i/>
                <w:color w:val="000000"/>
                <w:sz w:val="22"/>
                <w:szCs w:val="22"/>
              </w:rPr>
              <w:t>0.033</w:t>
            </w:r>
            <w:r w:rsidRPr="00C637F5">
              <w:rPr>
                <w:color w:val="000000"/>
                <w:sz w:val="22"/>
                <w:szCs w:val="22"/>
              </w:rPr>
              <w:t>; 0.2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AF6FD8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3.54 (3.16 to 3.91)</w:t>
            </w:r>
            <w:r w:rsidR="00DB1B8F">
              <w:rPr>
                <w:color w:val="000000"/>
                <w:sz w:val="22"/>
                <w:szCs w:val="22"/>
              </w:rPr>
              <w:t xml:space="preserve">    </w:t>
            </w:r>
            <w:r w:rsidRPr="00C637F5">
              <w:rPr>
                <w:color w:val="000000"/>
                <w:sz w:val="22"/>
                <w:szCs w:val="22"/>
              </w:rPr>
              <w:t>4.29 (3.91 to 4.6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4 (0.01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i/>
                <w:color w:val="000000"/>
                <w:sz w:val="22"/>
                <w:szCs w:val="22"/>
              </w:rPr>
              <w:t>0.015</w:t>
            </w:r>
            <w:r w:rsidRPr="00C637F5">
              <w:rPr>
                <w:color w:val="000000"/>
                <w:sz w:val="22"/>
                <w:szCs w:val="22"/>
              </w:rPr>
              <w:t xml:space="preserve">; </w:t>
            </w:r>
            <w:r w:rsidRPr="00C637F5">
              <w:rPr>
                <w:b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AF6FD8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3.67 (3.32 to 4.02)</w:t>
            </w:r>
            <w:r w:rsidR="00AF6FD8">
              <w:rPr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color w:val="000000"/>
                <w:sz w:val="22"/>
                <w:szCs w:val="22"/>
              </w:rPr>
              <w:t>4.36 (4.01 to 4.71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7 (0.02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i/>
                <w:color w:val="000000"/>
                <w:sz w:val="22"/>
                <w:szCs w:val="22"/>
              </w:rPr>
              <w:t>0.003</w:t>
            </w:r>
            <w:r w:rsidRPr="00C637F5">
              <w:rPr>
                <w:color w:val="000000"/>
                <w:sz w:val="22"/>
                <w:szCs w:val="22"/>
              </w:rPr>
              <w:t>; 0.3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4.51 (3.98 to 5.03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6.04 (5.51 to 6.5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9 (0.02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i/>
                <w:color w:val="000000"/>
                <w:sz w:val="22"/>
                <w:szCs w:val="22"/>
              </w:rPr>
              <w:t>0.001</w:t>
            </w:r>
            <w:r w:rsidRPr="00C637F5">
              <w:rPr>
                <w:color w:val="000000"/>
                <w:sz w:val="22"/>
                <w:szCs w:val="22"/>
              </w:rPr>
              <w:t xml:space="preserve">; </w:t>
            </w:r>
            <w:r w:rsidRPr="00C637F5">
              <w:rPr>
                <w:b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4.56 (4.01 to 5.10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5.97 (5.42 to 6.51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 xml:space="preserve">0.04 (0.01), </w:t>
            </w:r>
            <w:r w:rsidRPr="00C637F5">
              <w:rPr>
                <w:i/>
                <w:color w:val="000000"/>
                <w:sz w:val="22"/>
                <w:szCs w:val="22"/>
              </w:rPr>
              <w:t>0.001</w:t>
            </w:r>
            <w:r w:rsidRPr="00C637F5">
              <w:rPr>
                <w:color w:val="000000"/>
                <w:sz w:val="22"/>
                <w:szCs w:val="22"/>
              </w:rPr>
              <w:t>; 0.2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6.00 (5.54 to 6.45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7.45 (7.00 to 7.9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4 (0.01),</w:t>
            </w:r>
          </w:p>
          <w:p w:rsidR="0059691E" w:rsidRPr="00C637F5" w:rsidRDefault="00C841F6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i/>
                <w:color w:val="000000"/>
                <w:sz w:val="22"/>
                <w:szCs w:val="22"/>
              </w:rPr>
              <w:t>&lt;0.001</w:t>
            </w:r>
            <w:r w:rsidR="0059691E" w:rsidRPr="00C637F5">
              <w:rPr>
                <w:color w:val="000000"/>
                <w:sz w:val="22"/>
                <w:szCs w:val="22"/>
              </w:rPr>
              <w:t xml:space="preserve">; </w:t>
            </w:r>
            <w:r w:rsidR="0059691E" w:rsidRPr="00C637F5">
              <w:rPr>
                <w:b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5.75 (5.25 to 6.25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7.21 (6.71 to 7.71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2 (0.02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243; 0.0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7.46 (6.92 to 8.01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8.03 (7.49 to 8.5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2 (0.02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 xml:space="preserve">0.417; </w:t>
            </w:r>
            <w:r w:rsidRPr="00C637F5">
              <w:rPr>
                <w:b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7.75 (7.13 to 8.34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8.24 (7.62 to 8.86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-0.04 (0.03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207; 0.3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8.17 (7.43 to 8.91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7.34 (6.60 to 8.0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-0.05 (0.04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 xml:space="preserve">0.234; </w:t>
            </w:r>
            <w:r w:rsidRPr="00C637F5">
              <w:rPr>
                <w:b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8.10 (7.23 to 8.98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7.35 (6.48 to 8.22)</w:t>
            </w:r>
          </w:p>
        </w:tc>
      </w:tr>
      <w:tr w:rsidR="0059691E" w:rsidRPr="002E3F4A" w:rsidTr="00AF6FD8">
        <w:trPr>
          <w:trHeight w:val="564"/>
        </w:trPr>
        <w:tc>
          <w:tcPr>
            <w:tcW w:w="89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637F5">
              <w:rPr>
                <w:b/>
                <w:color w:val="000000"/>
                <w:sz w:val="22"/>
                <w:szCs w:val="22"/>
              </w:rPr>
              <w:t>J01E-Sulfonamides and Trimethoprim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2E3F4A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 xml:space="preserve">0.001  </w:t>
            </w:r>
            <w:r w:rsidR="0059691E" w:rsidRPr="00C637F5">
              <w:rPr>
                <w:color w:val="000000"/>
                <w:sz w:val="22"/>
                <w:szCs w:val="22"/>
              </w:rPr>
              <w:t>(0.010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949; 0.1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.89 (1.67 - 2.12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.91 (1.68 - 2.1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-0.003 (0.010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 xml:space="preserve">0.816; </w:t>
            </w:r>
            <w:r w:rsidRPr="00C637F5">
              <w:rPr>
                <w:b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.82 (1.57 - 2.08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.92 (1.67 - 2.18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05 (0.009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562; 0.0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.0618 (1.84 - 2.28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.17 (1.96 - 2.3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05 (0.010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 xml:space="preserve">0.596; </w:t>
            </w:r>
            <w:r w:rsidRPr="00C637F5">
              <w:rPr>
                <w:b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.95 (1.71 - 2.18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.07 (1.84 - 2.31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18 (0.008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i/>
                <w:color w:val="000000"/>
                <w:sz w:val="22"/>
                <w:szCs w:val="22"/>
              </w:rPr>
              <w:t>0.035</w:t>
            </w:r>
            <w:r w:rsidRPr="00C637F5">
              <w:rPr>
                <w:color w:val="000000"/>
                <w:sz w:val="22"/>
                <w:szCs w:val="22"/>
              </w:rPr>
              <w:t>; 0.1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.88 (1.56 - 2.19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.49 (2.17 - 2.8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23 (0.007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i/>
                <w:color w:val="000000"/>
                <w:sz w:val="22"/>
                <w:szCs w:val="22"/>
              </w:rPr>
              <w:t>0.003</w:t>
            </w:r>
            <w:r w:rsidRPr="00C637F5">
              <w:rPr>
                <w:color w:val="000000"/>
                <w:sz w:val="22"/>
                <w:szCs w:val="22"/>
              </w:rPr>
              <w:t xml:space="preserve">; </w:t>
            </w:r>
            <w:r w:rsidRPr="00C637F5">
              <w:rPr>
                <w:b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.83 (1.50 - 2.16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.48 (2.15 - 2.81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-0.003 (0.015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867; 0.0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.77 (2.37 - 3.17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.7112 (2.31 - 3.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07 (0.013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 xml:space="preserve">0.574; </w:t>
            </w:r>
            <w:r w:rsidRPr="00C637F5">
              <w:rPr>
                <w:b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.94 (2.56 - 3.32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.99 (2.61 - 3.37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-0.002 (0.017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926; 0.0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.86 (2.50 - 3.22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.83 (2.47 - 3.1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04 (0.004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 xml:space="preserve">0.759; </w:t>
            </w:r>
            <w:r w:rsidRPr="00C637F5">
              <w:rPr>
                <w:b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3.07 (2.73 - 3.41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.75 (2.41 - 3.09)</w:t>
            </w:r>
          </w:p>
        </w:tc>
      </w:tr>
      <w:tr w:rsidR="0059691E" w:rsidRPr="002E3F4A" w:rsidTr="00AF6FD8">
        <w:trPr>
          <w:trHeight w:val="564"/>
        </w:trPr>
        <w:tc>
          <w:tcPr>
            <w:tcW w:w="89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637F5">
              <w:rPr>
                <w:b/>
                <w:color w:val="000000"/>
                <w:sz w:val="22"/>
                <w:szCs w:val="22"/>
              </w:rPr>
              <w:t>J01A-Tetracyclines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1 (0.02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518; 0.0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.56(1.08 - 2.05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.84(1.35 - 2.3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2 (0.02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 xml:space="preserve">0.204; </w:t>
            </w:r>
            <w:r w:rsidRPr="00C637F5">
              <w:rPr>
                <w:b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.44(1.80 - 1.81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.66 (1.29 - 2.02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4 (0.02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73; 0.1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.50 (1.05 - 1.95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.24 (1.79 - 2.6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2 (0.02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 xml:space="preserve">0.242; </w:t>
            </w:r>
            <w:r w:rsidRPr="00C637F5">
              <w:rPr>
                <w:b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.47 (1.04 - 1.91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.26 (1.82 - 2.70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5 (0.03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i/>
                <w:color w:val="000000"/>
                <w:sz w:val="22"/>
                <w:szCs w:val="22"/>
              </w:rPr>
              <w:t>0.042</w:t>
            </w:r>
            <w:r w:rsidRPr="00C637F5">
              <w:rPr>
                <w:color w:val="000000"/>
                <w:sz w:val="22"/>
                <w:szCs w:val="22"/>
              </w:rPr>
              <w:t>; 0.1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.22 (1.16 - 3.28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4.14 (3.08 - 5.2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4 (0.01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i/>
                <w:color w:val="000000"/>
                <w:sz w:val="22"/>
                <w:szCs w:val="22"/>
              </w:rPr>
              <w:t>0.002</w:t>
            </w:r>
            <w:r w:rsidRPr="00C637F5">
              <w:rPr>
                <w:color w:val="000000"/>
                <w:sz w:val="22"/>
                <w:szCs w:val="22"/>
              </w:rPr>
              <w:t xml:space="preserve">; </w:t>
            </w:r>
            <w:r w:rsidRPr="00C637F5">
              <w:rPr>
                <w:b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.84 (2.33 - 3.36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4.53 (4.01 - 5.04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6 (0.06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331; 0.1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3.13 (1.54 – 4.72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4.47 (2.88 – 6.0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1 (0.01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 xml:space="preserve">0.411; </w:t>
            </w:r>
            <w:r w:rsidRPr="00C637F5">
              <w:rPr>
                <w:b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4.22 (3.81 – 4.63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5.08 (4.67 – 5.49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-0.10 (0.08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208; 0.3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3.97 (2.36 - 5.57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.21 (0.60 - 3.8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-0.06 (0.02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i/>
                <w:color w:val="000000"/>
                <w:sz w:val="22"/>
                <w:szCs w:val="22"/>
              </w:rPr>
              <w:t>0.009</w:t>
            </w:r>
            <w:r w:rsidRPr="00C637F5">
              <w:rPr>
                <w:color w:val="000000"/>
                <w:sz w:val="22"/>
                <w:szCs w:val="22"/>
              </w:rPr>
              <w:t xml:space="preserve">; </w:t>
            </w:r>
            <w:r w:rsidRPr="00C637F5">
              <w:rPr>
                <w:b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4.30 (3.81 - 4.79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.76 (1.27 - 2.25)</w:t>
            </w:r>
          </w:p>
        </w:tc>
      </w:tr>
      <w:tr w:rsidR="0059691E" w:rsidRPr="002E3F4A" w:rsidTr="00AF6FD8">
        <w:trPr>
          <w:trHeight w:val="564"/>
        </w:trPr>
        <w:tc>
          <w:tcPr>
            <w:tcW w:w="89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637F5">
              <w:rPr>
                <w:b/>
                <w:color w:val="000000"/>
                <w:sz w:val="22"/>
                <w:szCs w:val="22"/>
              </w:rPr>
              <w:t>J01F-Macrolides and Lincosamides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6 (0.01),</w:t>
            </w:r>
          </w:p>
          <w:p w:rsidR="0059691E" w:rsidRPr="00C637F5" w:rsidRDefault="00C841F6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i/>
                <w:color w:val="000000"/>
                <w:sz w:val="22"/>
                <w:szCs w:val="22"/>
              </w:rPr>
              <w:t>&lt;0.001</w:t>
            </w:r>
            <w:r w:rsidR="0059691E" w:rsidRPr="00C637F5">
              <w:rPr>
                <w:color w:val="000000"/>
                <w:sz w:val="22"/>
                <w:szCs w:val="22"/>
              </w:rPr>
              <w:t>; 0.6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42 (0.20 - 0.65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.51 (1.28 - 1.7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6 (0.01),</w:t>
            </w:r>
          </w:p>
          <w:p w:rsidR="0059691E" w:rsidRPr="00C637F5" w:rsidRDefault="00C841F6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i/>
                <w:color w:val="000000"/>
                <w:sz w:val="22"/>
                <w:szCs w:val="22"/>
              </w:rPr>
              <w:t>&lt;0.001</w:t>
            </w:r>
            <w:r w:rsidR="0059691E" w:rsidRPr="00C637F5">
              <w:rPr>
                <w:color w:val="000000"/>
                <w:sz w:val="22"/>
                <w:szCs w:val="22"/>
              </w:rPr>
              <w:t xml:space="preserve">; </w:t>
            </w:r>
            <w:r w:rsidR="0059691E" w:rsidRPr="00C637F5">
              <w:rPr>
                <w:b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46 (0.23 - 0.69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.43 (1.20 - 1.66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4 (0.02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140; 0.0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.34 (0.74 - 1.95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.13 (1.52 - 2.7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2 (0.02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 xml:space="preserve">0.321; </w:t>
            </w:r>
            <w:r w:rsidRPr="00C637F5">
              <w:rPr>
                <w:b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.47 (0.94 - 2.00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.21 (1.68 - 2.75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lastRenderedPageBreak/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4 (0.01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i/>
                <w:color w:val="000000"/>
                <w:sz w:val="22"/>
                <w:szCs w:val="22"/>
              </w:rPr>
              <w:t>0.001</w:t>
            </w:r>
            <w:r w:rsidRPr="00C637F5">
              <w:rPr>
                <w:color w:val="000000"/>
                <w:sz w:val="22"/>
                <w:szCs w:val="22"/>
              </w:rPr>
              <w:t>; 0.2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1.71 (1.25 - 2.17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3.23 (2.77 - 3.6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4 (0.01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&lt;</w:t>
            </w:r>
            <w:r w:rsidR="00C841F6" w:rsidRPr="00C637F5">
              <w:rPr>
                <w:i/>
                <w:color w:val="000000"/>
                <w:sz w:val="22"/>
                <w:szCs w:val="22"/>
              </w:rPr>
              <w:t>0.001</w:t>
            </w:r>
            <w:r w:rsidRPr="00C637F5">
              <w:rPr>
                <w:i/>
                <w:color w:val="000000"/>
                <w:sz w:val="22"/>
                <w:szCs w:val="22"/>
              </w:rPr>
              <w:t>;</w:t>
            </w:r>
            <w:r w:rsidRPr="00C637F5">
              <w:rPr>
                <w:color w:val="000000"/>
                <w:sz w:val="22"/>
                <w:szCs w:val="22"/>
              </w:rPr>
              <w:t xml:space="preserve"> </w:t>
            </w:r>
            <w:r w:rsidRPr="00C637F5">
              <w:rPr>
                <w:b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2.11 (1.79 - 2.42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3.59 (3.27 - 3.90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6 (0.03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112; 0.2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3.04 (2.15 - 3.94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4.31 (3.41 - 5.2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03 (0.02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 xml:space="preserve">0.146; </w:t>
            </w:r>
            <w:r w:rsidRPr="00C637F5">
              <w:rPr>
                <w:b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3.53 (2.85 - 4.21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4.58 (3.90 - 5.26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-0.03 (0.04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0.486; 0.4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4.40 (3.50 - 5.31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3.86 (2.95 - 4.7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-0.002 (0.02),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 xml:space="preserve">0.894; </w:t>
            </w:r>
            <w:r w:rsidRPr="00C637F5">
              <w:rPr>
                <w:b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4.80 (4.38 - 5.22)</w:t>
            </w:r>
          </w:p>
          <w:p w:rsidR="0059691E" w:rsidRPr="00C637F5" w:rsidRDefault="0059691E" w:rsidP="00C637F5">
            <w:pPr>
              <w:jc w:val="center"/>
              <w:rPr>
                <w:color w:val="000000"/>
                <w:sz w:val="22"/>
                <w:szCs w:val="22"/>
              </w:rPr>
            </w:pPr>
            <w:r w:rsidRPr="00C637F5">
              <w:rPr>
                <w:color w:val="000000"/>
                <w:sz w:val="22"/>
                <w:szCs w:val="22"/>
              </w:rPr>
              <w:t>3.94 (3.51 - 4.36)</w:t>
            </w:r>
          </w:p>
        </w:tc>
      </w:tr>
      <w:tr w:rsidR="0059691E" w:rsidRPr="002E3F4A" w:rsidTr="00AF6FD8">
        <w:trPr>
          <w:trHeight w:val="564"/>
        </w:trPr>
        <w:tc>
          <w:tcPr>
            <w:tcW w:w="893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637F5">
              <w:rPr>
                <w:b/>
                <w:color w:val="000000"/>
                <w:sz w:val="22"/>
                <w:szCs w:val="22"/>
              </w:rPr>
              <w:t>J01B-Amphenicols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0.016 (0.006),</w:t>
            </w:r>
          </w:p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i/>
                <w:sz w:val="22"/>
                <w:szCs w:val="22"/>
              </w:rPr>
              <w:t>0.023</w:t>
            </w:r>
            <w:r w:rsidRPr="00C637F5">
              <w:rPr>
                <w:sz w:val="22"/>
                <w:szCs w:val="22"/>
              </w:rPr>
              <w:t>; 0.2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0.70 (0.56 - 0.83)</w:t>
            </w:r>
          </w:p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0.99 (0.86- 1.1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0.014 (0.007),</w:t>
            </w:r>
          </w:p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 xml:space="preserve">0.051; </w:t>
            </w:r>
            <w:r w:rsidRPr="00C637F5">
              <w:rPr>
                <w:b/>
                <w:sz w:val="22"/>
                <w:szCs w:val="22"/>
              </w:rPr>
              <w:t>0.3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0.70 (0.54 - 0.86)</w:t>
            </w:r>
          </w:p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1.03 (0.87 - 1.19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-0.014 (0.009),</w:t>
            </w:r>
          </w:p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0.127; 0.4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1.05 (0.84 - 1.27)</w:t>
            </w:r>
          </w:p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0.76 (0.55 - 0.9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-0.007 (0.006),</w:t>
            </w:r>
          </w:p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 xml:space="preserve">0.238; </w:t>
            </w:r>
            <w:r w:rsidRPr="00C637F5">
              <w:rPr>
                <w:b/>
                <w:sz w:val="22"/>
                <w:szCs w:val="22"/>
              </w:rPr>
              <w:t>0.4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1.13 (0.98 - 1.29)</w:t>
            </w:r>
          </w:p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0.85 (0.70 - 1.01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0.001 (0.002),</w:t>
            </w:r>
          </w:p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0.540; 0.0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0.76 (0.68 - 0.84)</w:t>
            </w:r>
          </w:p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0.81 (0.72 - 0.8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0.001 (0.002),</w:t>
            </w:r>
          </w:p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 xml:space="preserve">0.428; </w:t>
            </w:r>
            <w:r w:rsidRPr="00C637F5">
              <w:rPr>
                <w:b/>
                <w:sz w:val="22"/>
                <w:szCs w:val="22"/>
              </w:rPr>
              <w:t>0.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0.81 (0.73 - 0.89)</w:t>
            </w:r>
          </w:p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0.86 (0.77 - 0.94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-0.005 (0.002),</w:t>
            </w:r>
          </w:p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i/>
                <w:sz w:val="22"/>
                <w:szCs w:val="22"/>
              </w:rPr>
              <w:t>0.007</w:t>
            </w:r>
            <w:r w:rsidRPr="00C637F5">
              <w:rPr>
                <w:sz w:val="22"/>
                <w:szCs w:val="22"/>
              </w:rPr>
              <w:t>; 0.1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0.68 (0.63 - 0.73)</w:t>
            </w:r>
          </w:p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0.55 (0.51 - 0.6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-0.004 (0.002),</w:t>
            </w:r>
          </w:p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i/>
                <w:sz w:val="22"/>
                <w:szCs w:val="22"/>
              </w:rPr>
              <w:t>0.039</w:t>
            </w:r>
            <w:r w:rsidRPr="00C637F5">
              <w:rPr>
                <w:sz w:val="22"/>
                <w:szCs w:val="22"/>
              </w:rPr>
              <w:t xml:space="preserve">; </w:t>
            </w:r>
            <w:r w:rsidRPr="00C637F5">
              <w:rPr>
                <w:b/>
                <w:sz w:val="22"/>
                <w:szCs w:val="22"/>
              </w:rPr>
              <w:t>0.3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0.67 (0.62 - 0.72)</w:t>
            </w:r>
          </w:p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0.57 (0.51 - 0.62)</w:t>
            </w:r>
          </w:p>
        </w:tc>
      </w:tr>
      <w:tr w:rsidR="0059691E" w:rsidRPr="002E3F4A" w:rsidTr="00AF6FD8">
        <w:trPr>
          <w:trHeight w:val="5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0.001 (0.003),</w:t>
            </w:r>
          </w:p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0.665; 0.1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0.53 (0.47 - 0.59)</w:t>
            </w:r>
          </w:p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0.55 (0.49 - 0.6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 xml:space="preserve">0.003 (0.002), 0.233; </w:t>
            </w:r>
            <w:r w:rsidRPr="00C637F5">
              <w:rPr>
                <w:b/>
                <w:sz w:val="22"/>
                <w:szCs w:val="22"/>
              </w:rPr>
              <w:t>0.2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0.54 (0.49 - 0.60)</w:t>
            </w:r>
          </w:p>
          <w:p w:rsidR="0059691E" w:rsidRPr="00C637F5" w:rsidRDefault="0059691E" w:rsidP="00C637F5">
            <w:pPr>
              <w:jc w:val="center"/>
              <w:rPr>
                <w:sz w:val="22"/>
                <w:szCs w:val="22"/>
              </w:rPr>
            </w:pPr>
            <w:r w:rsidRPr="00C637F5">
              <w:rPr>
                <w:sz w:val="22"/>
                <w:szCs w:val="22"/>
              </w:rPr>
              <w:t>0.53 (0.47 - 0.59)</w:t>
            </w:r>
          </w:p>
        </w:tc>
      </w:tr>
    </w:tbl>
    <w:p w:rsidR="0059691E" w:rsidRPr="00E25F27" w:rsidRDefault="00387651" w:rsidP="0059691E">
      <w:pPr>
        <w:jc w:val="both"/>
        <w:rPr>
          <w:color w:val="000000"/>
          <w:sz w:val="22"/>
          <w:szCs w:val="22"/>
        </w:rPr>
      </w:pPr>
      <w:r w:rsidRPr="00E25F27">
        <w:rPr>
          <w:color w:val="000000"/>
          <w:sz w:val="22"/>
          <w:szCs w:val="22"/>
        </w:rPr>
        <w:t>*</w:t>
      </w:r>
      <w:r w:rsidRPr="00E25F27">
        <w:rPr>
          <w:color w:val="000000"/>
          <w:sz w:val="22"/>
          <w:szCs w:val="22"/>
        </w:rPr>
        <w:t xml:space="preserve"> </w:t>
      </w:r>
      <w:proofErr w:type="gramStart"/>
      <w:r w:rsidRPr="00E25F27">
        <w:rPr>
          <w:color w:val="000000"/>
          <w:sz w:val="22"/>
          <w:szCs w:val="22"/>
        </w:rPr>
        <w:t>p</w:t>
      </w:r>
      <w:proofErr w:type="gramEnd"/>
      <w:r w:rsidRPr="00E25F27">
        <w:rPr>
          <w:color w:val="000000"/>
          <w:sz w:val="22"/>
          <w:szCs w:val="22"/>
        </w:rPr>
        <w:t xml:space="preserve"> values less than 0.05 are italicized</w:t>
      </w:r>
    </w:p>
    <w:p w:rsidR="00387651" w:rsidRPr="00387651" w:rsidRDefault="00387651" w:rsidP="0059691E">
      <w:pPr>
        <w:jc w:val="both"/>
        <w:rPr>
          <w:sz w:val="22"/>
          <w:szCs w:val="22"/>
        </w:rPr>
      </w:pPr>
      <w:r w:rsidRPr="00E25F27">
        <w:rPr>
          <w:color w:val="000000"/>
          <w:sz w:val="22"/>
          <w:szCs w:val="22"/>
        </w:rPr>
        <w:t>**</w:t>
      </w:r>
      <w:r w:rsidRPr="00E25F27">
        <w:rPr>
          <w:color w:val="000000"/>
          <w:sz w:val="22"/>
          <w:szCs w:val="22"/>
        </w:rPr>
        <w:t xml:space="preserve"> R</w:t>
      </w:r>
      <w:r w:rsidRPr="00E25F27">
        <w:rPr>
          <w:color w:val="000000"/>
          <w:sz w:val="22"/>
          <w:szCs w:val="22"/>
          <w:vertAlign w:val="superscript"/>
        </w:rPr>
        <w:t>2</w:t>
      </w:r>
      <w:r w:rsidRPr="00E25F27">
        <w:rPr>
          <w:color w:val="000000"/>
          <w:sz w:val="22"/>
          <w:szCs w:val="22"/>
        </w:rPr>
        <w:t xml:space="preserve"> - </w:t>
      </w:r>
      <w:r w:rsidRPr="00E25F27">
        <w:rPr>
          <w:sz w:val="22"/>
          <w:szCs w:val="22"/>
        </w:rPr>
        <w:t>values that increase in the seasonally adjusted Model 2 are shown in bold</w:t>
      </w:r>
    </w:p>
    <w:p w:rsidR="0016162E" w:rsidRPr="002E3F4A" w:rsidRDefault="0016162E">
      <w:pPr>
        <w:rPr>
          <w:sz w:val="22"/>
          <w:szCs w:val="22"/>
        </w:rPr>
      </w:pPr>
    </w:p>
    <w:sectPr w:rsidR="0016162E" w:rsidRPr="002E3F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91E"/>
    <w:rsid w:val="0016162E"/>
    <w:rsid w:val="002B593E"/>
    <w:rsid w:val="002E3F4A"/>
    <w:rsid w:val="00387651"/>
    <w:rsid w:val="00467661"/>
    <w:rsid w:val="0059691E"/>
    <w:rsid w:val="0069343C"/>
    <w:rsid w:val="007E6D18"/>
    <w:rsid w:val="008A56D8"/>
    <w:rsid w:val="00A044F2"/>
    <w:rsid w:val="00AF6FD8"/>
    <w:rsid w:val="00C637F5"/>
    <w:rsid w:val="00C841F6"/>
    <w:rsid w:val="00C87771"/>
    <w:rsid w:val="00DB1B8F"/>
    <w:rsid w:val="00E074CF"/>
    <w:rsid w:val="00E25F27"/>
    <w:rsid w:val="00EF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9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765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9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76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1000</Words>
  <Characters>5703</Characters>
  <Application>Microsoft Office Word</Application>
  <DocSecurity>0</DocSecurity>
  <Lines>47</Lines>
  <Paragraphs>13</Paragraphs>
  <ScaleCrop>false</ScaleCrop>
  <Company>Microsoft</Company>
  <LinksUpToDate>false</LinksUpToDate>
  <CharactersWithSpaces>6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gray</dc:creator>
  <cp:lastModifiedBy>girgray</cp:lastModifiedBy>
  <cp:revision>23</cp:revision>
  <dcterms:created xsi:type="dcterms:W3CDTF">2013-10-24T07:09:00Z</dcterms:created>
  <dcterms:modified xsi:type="dcterms:W3CDTF">2014-02-21T16:49:00Z</dcterms:modified>
</cp:coreProperties>
</file>